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470E1" w14:textId="77777777" w:rsidR="006C03BE" w:rsidRPr="006C03BE" w:rsidRDefault="006C03BE">
      <w:pPr>
        <w:rPr>
          <w:b/>
          <w:bCs/>
        </w:rPr>
      </w:pPr>
      <w:bookmarkStart w:id="0" w:name="_GoBack"/>
      <w:bookmarkEnd w:id="0"/>
      <w:r w:rsidRPr="006C03BE">
        <w:rPr>
          <w:b/>
          <w:bCs/>
        </w:rPr>
        <w:t>PUBMED</w:t>
      </w:r>
    </w:p>
    <w:p w14:paraId="1E8B4DDE" w14:textId="77777777" w:rsidR="006C03BE" w:rsidRDefault="006C03BE"/>
    <w:p w14:paraId="6137074D" w14:textId="77777777" w:rsidR="006C03BE" w:rsidRDefault="006C03BE">
      <w:r w:rsidRPr="006C03BE">
        <w:rPr>
          <w:noProof/>
          <w:lang w:val="en-US"/>
        </w:rPr>
        <w:drawing>
          <wp:inline distT="0" distB="0" distL="0" distR="0" wp14:anchorId="63B8C23D" wp14:editId="42008616">
            <wp:extent cx="5342379" cy="39458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109" t="8784" r="21859" b="14976"/>
                    <a:stretch/>
                  </pic:blipFill>
                  <pic:spPr bwMode="auto">
                    <a:xfrm>
                      <a:off x="0" y="0"/>
                      <a:ext cx="5367536" cy="396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00405" w14:textId="77777777" w:rsidR="006C03BE" w:rsidRDefault="006C03BE"/>
    <w:p w14:paraId="4246EEA3" w14:textId="77777777" w:rsidR="006C03BE" w:rsidRPr="00643D57" w:rsidRDefault="006C03BE" w:rsidP="006C03BE">
      <w:pPr>
        <w:jc w:val="both"/>
        <w:rPr>
          <w:lang w:val="en-US"/>
        </w:rPr>
      </w:pPr>
      <w:r w:rsidRPr="00643D57">
        <w:rPr>
          <w:lang w:val="en-US"/>
        </w:rPr>
        <w:t>("Quality of life" OR “Life Quality” OR “Scales of life" OR “</w:t>
      </w:r>
      <w:proofErr w:type="spellStart"/>
      <w:r w:rsidRPr="00643D57">
        <w:rPr>
          <w:lang w:val="en-US"/>
        </w:rPr>
        <w:t>HRQoL</w:t>
      </w:r>
      <w:proofErr w:type="spellEnd"/>
      <w:r w:rsidRPr="00643D57">
        <w:rPr>
          <w:lang w:val="en-US"/>
        </w:rPr>
        <w:t>”) AND (“adult” OR “adults” OR “aged” OR “elderly”) AND ("cross-sectional studies" OR "surveys") AND ("nationwide survey" OR "national survey")</w:t>
      </w:r>
    </w:p>
    <w:p w14:paraId="363DAD3F" w14:textId="77777777" w:rsidR="006C03BE" w:rsidRPr="00643D57" w:rsidRDefault="006C03BE" w:rsidP="006C03BE">
      <w:pPr>
        <w:rPr>
          <w:lang w:val="en-US"/>
        </w:rPr>
      </w:pPr>
    </w:p>
    <w:p w14:paraId="772C0F0B" w14:textId="77777777" w:rsidR="006C03BE" w:rsidRPr="006C03BE" w:rsidRDefault="006C03BE">
      <w:pPr>
        <w:rPr>
          <w:lang w:val="en-US"/>
        </w:rPr>
      </w:pPr>
    </w:p>
    <w:p w14:paraId="704A0BEF" w14:textId="77777777" w:rsidR="006C03BE" w:rsidRDefault="006C03BE"/>
    <w:sectPr w:rsidR="006C03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3BE"/>
    <w:rsid w:val="003B54A8"/>
    <w:rsid w:val="006C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0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4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4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 Patrícia Freire Pequeno</dc:creator>
  <cp:lastModifiedBy>Reyes, Rovien</cp:lastModifiedBy>
  <cp:revision>2</cp:revision>
  <dcterms:created xsi:type="dcterms:W3CDTF">2019-06-20T23:52:00Z</dcterms:created>
  <dcterms:modified xsi:type="dcterms:W3CDTF">2019-06-20T23:52:00Z</dcterms:modified>
</cp:coreProperties>
</file>